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71" w:type="dxa"/>
        <w:tblInd w:w="-9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283"/>
        <w:gridCol w:w="567"/>
        <w:gridCol w:w="1559"/>
        <w:gridCol w:w="1418"/>
        <w:gridCol w:w="1559"/>
        <w:gridCol w:w="1418"/>
        <w:gridCol w:w="1441"/>
      </w:tblGrid>
      <w:tr w:rsidR="00080FDC" w:rsidRPr="00080FDC" w:rsidTr="00080FDC">
        <w:trPr>
          <w:trHeight w:val="315"/>
        </w:trPr>
        <w:tc>
          <w:tcPr>
            <w:tcW w:w="1047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2 Table. Transition of IL-17A and G-CSF in urine</w:t>
            </w:r>
          </w:p>
        </w:tc>
      </w:tr>
      <w:tr w:rsidR="00080FDC" w:rsidRPr="00080FDC" w:rsidTr="00080FDC">
        <w:trPr>
          <w:trHeight w:val="315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ime of urine sampling during treatment</w:t>
            </w:r>
          </w:p>
        </w:tc>
      </w:tr>
      <w:tr w:rsidR="00080FDC" w:rsidRPr="00080FDC" w:rsidTr="00080FDC">
        <w:trPr>
          <w:trHeight w:val="315"/>
        </w:trPr>
        <w:tc>
          <w:tcPr>
            <w:tcW w:w="2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Before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W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W</w:t>
            </w:r>
          </w:p>
        </w:tc>
      </w:tr>
      <w:tr w:rsidR="00080FDC" w:rsidRPr="00080FDC" w:rsidTr="00080FDC">
        <w:trPr>
          <w:trHeight w:val="300"/>
        </w:trPr>
        <w:tc>
          <w:tcPr>
            <w:tcW w:w="3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IL-17A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/mL (mean,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.8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.4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3.9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5.8 ± 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.2 ± 2.1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.8 ± 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.6 ±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.9 ± 4.1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9.1 ± 3.7 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5.1 ± 4.9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M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6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9.7 ± 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6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0 ± 1.6 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1.1 ± 2.5 *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.5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.4 ± 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5.8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4.4 ± 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7.3 ± 4.2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8.5 ± 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9.6 ± 4.2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.2 ± 4.5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7.7 ± 3.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6.4 ± 3.3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T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0 ± 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.3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.8 ± 2.5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.4 ± 4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3.2 ± 2.1</w:t>
            </w:r>
          </w:p>
        </w:tc>
      </w:tr>
      <w:tr w:rsidR="00080FDC" w:rsidRPr="00080FDC" w:rsidTr="00080FDC">
        <w:trPr>
          <w:trHeight w:val="300"/>
        </w:trPr>
        <w:tc>
          <w:tcPr>
            <w:tcW w:w="3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-CSF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/mL (mean,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9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.0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9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5.6 ± 0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3.3 ± 1.7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B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7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5.9 ± 1.6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6 ± 0.5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.9 ± 1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.3 ± 1.7 *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M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3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5.3 ± 2.5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83.0 ± 2.9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9.4 ± 2.9 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0.2 ± 0.9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1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.3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2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1.7 ± 1.7 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1.3 ± 1.7</w:t>
            </w:r>
          </w:p>
        </w:tc>
      </w:tr>
      <w:tr w:rsidR="00080FDC" w:rsidRPr="00080FDC" w:rsidTr="00080FDC">
        <w:trPr>
          <w:trHeight w:val="30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0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1.5 ± 1.2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0 ± 0.8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2 ± 0.6 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7 ± 0.9 *</w:t>
            </w:r>
          </w:p>
        </w:tc>
      </w:tr>
      <w:tr w:rsidR="00080FDC" w:rsidRPr="00080FDC" w:rsidTr="00080FDC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T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8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4.8 ± 1.7 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7.4 ± 2.0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9.2 ± 4.9 *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FDC" w:rsidRPr="00080FDC" w:rsidRDefault="00080FDC" w:rsidP="00080FD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.7 ± 1.7</w:t>
            </w:r>
          </w:p>
        </w:tc>
      </w:tr>
      <w:tr w:rsidR="00080FDC" w:rsidRPr="00080FDC" w:rsidTr="00080FDC">
        <w:trPr>
          <w:trHeight w:val="600"/>
        </w:trPr>
        <w:tc>
          <w:tcPr>
            <w:tcW w:w="10471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DC" w:rsidRPr="00080FDC" w:rsidRDefault="00080FDC" w:rsidP="00080FDC">
            <w:pPr>
              <w:widowControl/>
              <w:spacing w:after="24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DM =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driamycin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; BCG = bacillus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almette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Guerin; DTX = docetaxel; G-CSF = granulocyte colony stimulating factor; GEM = gemcitabine; IL = interleukin; MMC =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itomycin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C; PBS = phosphate buffered saline; </w:t>
            </w:r>
            <w:proofErr w:type="spellStart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x</w:t>
            </w:r>
            <w:proofErr w:type="spellEnd"/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treatment; W = week after the initial treatment; * = significant difference compared to PBS control at the same time point (&lt; 0.05); 15 samples were analyzed at one time point in each group</w:t>
            </w:r>
            <w:r w:rsidRPr="00080FD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Student’s t-test</w:t>
            </w:r>
          </w:p>
        </w:tc>
      </w:tr>
      <w:tr w:rsidR="00080FDC" w:rsidRPr="00080FDC" w:rsidTr="00080FDC">
        <w:trPr>
          <w:trHeight w:val="360"/>
        </w:trPr>
        <w:tc>
          <w:tcPr>
            <w:tcW w:w="10471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80FDC" w:rsidRPr="00080FDC" w:rsidTr="00080FDC">
        <w:trPr>
          <w:trHeight w:val="360"/>
        </w:trPr>
        <w:tc>
          <w:tcPr>
            <w:tcW w:w="10471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80FDC" w:rsidRPr="00080FDC" w:rsidTr="00080FDC">
        <w:trPr>
          <w:trHeight w:val="360"/>
        </w:trPr>
        <w:tc>
          <w:tcPr>
            <w:tcW w:w="10471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0FDC" w:rsidRPr="00080FDC" w:rsidRDefault="00080FDC" w:rsidP="00080F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32351B" w:rsidRPr="00080FDC" w:rsidRDefault="0032351B">
      <w:bookmarkStart w:id="0" w:name="_GoBack"/>
      <w:bookmarkEnd w:id="0"/>
    </w:p>
    <w:sectPr w:rsidR="0032351B" w:rsidRPr="00080F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FDC"/>
    <w:rsid w:val="00080FDC"/>
    <w:rsid w:val="0032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7-03-30T12:44:00Z</dcterms:created>
  <dcterms:modified xsi:type="dcterms:W3CDTF">2017-03-30T12:46:00Z</dcterms:modified>
</cp:coreProperties>
</file>